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Developmental neurotoxicity of Tetrachloroazobenzene and thyroxine deficit: Sensitivity of anatomical endpoints in the absence of behavioral changes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. Jean Harry, Michelle J. Hooth, Molly Vallant, Mamta Behl, Gregory S. Travlos, James L. Howard, Catherine J. Price, Sandra McBride, Ron Mervis, and Peter R. Mouton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354955" cy="583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6607" r="-5" b="9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55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Material Figure S1</w:t>
      </w:r>
      <w:r>
        <w:rPr>
          <w:rFonts w:cs="Times New Roman" w:ascii="Times New Roman" w:hAnsi="Times New Roman"/>
        </w:rPr>
        <w:t>.  Representative GFAP+ astrocytes (brown) at PND21 within the (A) frontal lobe and (B) hippocampal molecular layer (ML).  Image provide a larger field of the brain region and identify the region of interest (ROI) for scoring morphology.  Scale bar = 50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00345" cy="5280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409" r="-6484" b="7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l Material Figure S2</w:t>
      </w:r>
      <w:r>
        <w:rPr>
          <w:rFonts w:cs="Times New Roman" w:ascii="Times New Roman" w:hAnsi="Times New Roman"/>
        </w:rPr>
        <w:t>.  Representative Iba-1+ microglia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(brown) at PND21 within the (A) frontal lobe and (B) hippocampal molecular layer (ML).  Image provide a larger field of the brain region and identify the region of interest (ROI) for scoring morphology. Scale bar = 50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Times New Roman"/>
      <w:sz w:val="24"/>
      <w:szCs w:val="24"/>
    </w:rPr>
  </w:style>
  <w:style w:type="character" w:styleId="CommentSubjectChar">
    <w:name w:val="Comment Subject Char"/>
    <w:qFormat/>
    <w:rPr>
      <w:rFonts w:ascii="Cambria" w:hAnsi="Cambria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21:27:00Z</dcterms:created>
  <dc:creator>Jean Harry</dc:creator>
  <dc:description/>
  <cp:keywords/>
  <dc:language>en-US</dc:language>
  <cp:lastModifiedBy>harry</cp:lastModifiedBy>
  <cp:lastPrinted>2014-05-02T01:48:00Z</cp:lastPrinted>
  <dcterms:modified xsi:type="dcterms:W3CDTF">2015-03-10T21:27:00Z</dcterms:modified>
  <cp:revision>2</cp:revision>
  <dc:subject/>
  <dc:title/>
</cp:coreProperties>
</file>